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0F4906" w:rsidRDefault="000F4906"/>
    <w:p w:rsidR="000F4906" w:rsidRDefault="000F4906"/>
    <w:p w:rsidR="000F4906" w:rsidRDefault="000F4906"/>
    <w:p w:rsidR="000F4906" w:rsidRDefault="000F4906" w:rsidP="000F4906">
      <w:pPr>
        <w:rPr>
          <w:noProof/>
        </w:rPr>
      </w:pPr>
      <w:r>
        <w:rPr>
          <w:noProof/>
        </w:rPr>
        <w:drawing>
          <wp:inline distT="0" distB="0" distL="0" distR="0" wp14:anchorId="5AE098B9" wp14:editId="754FDE4D">
            <wp:extent cx="5931957" cy="36290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6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906" w:rsidRPr="00E4349C" w:rsidRDefault="000F4906" w:rsidP="000F4906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Hlk148684011"/>
      <w:r w:rsidRPr="00E4349C">
        <w:rPr>
          <w:rFonts w:ascii="Times New Roman" w:eastAsia="Calibri" w:hAnsi="Times New Roman" w:cs="Times New Roman"/>
          <w:sz w:val="24"/>
          <w:szCs w:val="24"/>
        </w:rPr>
        <w:t xml:space="preserve">Supplementary Figure </w:t>
      </w:r>
      <w:r w:rsidRPr="00E4349C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E4349C">
        <w:rPr>
          <w:rFonts w:ascii="Times New Roman" w:eastAsia="Calibri" w:hAnsi="Times New Roman" w:cs="Times New Roman"/>
          <w:sz w:val="24"/>
          <w:szCs w:val="24"/>
        </w:rPr>
        <w:instrText xml:space="preserve"> SEQ Figure \* ARABIC </w:instrText>
      </w:r>
      <w:r w:rsidRPr="00E4349C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E4349C">
        <w:rPr>
          <w:rFonts w:ascii="Times New Roman" w:eastAsia="Calibri" w:hAnsi="Times New Roman" w:cs="Times New Roman"/>
          <w:noProof/>
          <w:sz w:val="24"/>
          <w:szCs w:val="24"/>
        </w:rPr>
        <w:t>11</w:t>
      </w:r>
      <w:r w:rsidRPr="00E4349C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E4349C">
        <w:rPr>
          <w:rFonts w:ascii="Times New Roman" w:eastAsia="Calibri" w:hAnsi="Times New Roman" w:cs="Times New Roman"/>
          <w:sz w:val="24"/>
          <w:szCs w:val="24"/>
        </w:rPr>
        <w:t>: Forest plot showing the pooled estimate of AOR for home delivery as a predictor of ineffective breast-feeding technique among breastfeeding mothers in Ethiopia from 2010 up to 2023.</w:t>
      </w:r>
    </w:p>
    <w:bookmarkEnd w:id="0"/>
    <w:p w:rsidR="000F4906" w:rsidRPr="000F4906" w:rsidRDefault="000F4906" w:rsidP="000F4906"/>
    <w:sectPr w:rsidR="000F4906" w:rsidRPr="000F4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906"/>
    <w:rsid w:val="00016E95"/>
    <w:rsid w:val="000F4906"/>
    <w:rsid w:val="001718FF"/>
    <w:rsid w:val="003A2FB9"/>
    <w:rsid w:val="005A4A65"/>
    <w:rsid w:val="00940827"/>
    <w:rsid w:val="009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53A45"/>
  <w15:chartTrackingRefBased/>
  <w15:docId w15:val="{418C39AD-448E-493B-A0DF-0F59E1A7C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24:00Z</dcterms:created>
  <dcterms:modified xsi:type="dcterms:W3CDTF">2024-05-10T08:24:00Z</dcterms:modified>
</cp:coreProperties>
</file>